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A71BE" w14:textId="5866EC65" w:rsidR="001D1B2E" w:rsidRPr="003B5DC7" w:rsidRDefault="001D1B2E" w:rsidP="001D1B2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5DC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245A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5DC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</w:t>
      </w:r>
      <w:r w:rsidRPr="001D1B2E">
        <w:rPr>
          <w:rFonts w:ascii="Times New Roman" w:hAnsi="Times New Roman" w:cs="Times New Roman"/>
          <w:bCs/>
          <w:sz w:val="24"/>
          <w:szCs w:val="24"/>
        </w:rPr>
        <w:t>ogistic regression result for the six SNPs with covaria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96"/>
        <w:gridCol w:w="653"/>
        <w:gridCol w:w="2016"/>
        <w:gridCol w:w="977"/>
        <w:gridCol w:w="876"/>
        <w:gridCol w:w="1076"/>
        <w:gridCol w:w="1097"/>
        <w:gridCol w:w="19"/>
      </w:tblGrid>
      <w:tr w:rsidR="001D1B2E" w:rsidRPr="003B5DC7" w14:paraId="612E1985" w14:textId="77777777" w:rsidTr="001D1B2E">
        <w:trPr>
          <w:gridAfter w:val="1"/>
          <w:wAfter w:w="8" w:type="pct"/>
          <w:trHeight w:val="300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A5A5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BC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5E7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93E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3BD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MIS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A9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696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413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1D1B2E" w:rsidRPr="003B5DC7" w14:paraId="2B43CE2B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409600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72113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55907CC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33500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2310E43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A101C1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3711D5A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23F205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C8A94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8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F131CC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9</w:t>
            </w:r>
          </w:p>
        </w:tc>
      </w:tr>
      <w:tr w:rsidR="001D1B2E" w:rsidRPr="003B5DC7" w14:paraId="6A5AB1E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349133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573561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4BB594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25D8C6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29DF41E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4F0EF0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A0E8F6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4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BA0FEC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2</w:t>
            </w:r>
          </w:p>
        </w:tc>
      </w:tr>
      <w:tr w:rsidR="001D1B2E" w:rsidRPr="003B5DC7" w14:paraId="56E2D3A9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468630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3AB070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338DC4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7674FA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0166CA6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F6F8F0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5CE256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4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07DD86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E-12</w:t>
            </w:r>
          </w:p>
        </w:tc>
      </w:tr>
      <w:tr w:rsidR="001D1B2E" w:rsidRPr="003B5DC7" w14:paraId="1BD31A6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6DECCB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C61606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EBC1EE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1FAEC8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624F96C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2585DE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31772A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5968E0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9</w:t>
            </w:r>
          </w:p>
        </w:tc>
      </w:tr>
      <w:tr w:rsidR="001D1B2E" w:rsidRPr="003B5DC7" w14:paraId="07C88CF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CA7B66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90E86D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D57704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E7BE20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719C3A1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16E03F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499D7D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CFA42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86</w:t>
            </w:r>
          </w:p>
        </w:tc>
      </w:tr>
      <w:tr w:rsidR="001D1B2E" w:rsidRPr="003B5DC7" w14:paraId="7B5CD4D4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3D58FF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2FFD5B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BB673B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1813F9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4670779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3A8B47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A21416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8D7016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6</w:t>
            </w:r>
          </w:p>
        </w:tc>
      </w:tr>
      <w:tr w:rsidR="001D1B2E" w:rsidRPr="003B5DC7" w14:paraId="5834020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35DCD1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092B45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071E440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F249E2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2AD32CC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26ACC5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62E79A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FFDD72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1</w:t>
            </w:r>
          </w:p>
        </w:tc>
      </w:tr>
      <w:tr w:rsidR="001D1B2E" w:rsidRPr="003B5DC7" w14:paraId="2F9A1F5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E3FBBD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E15D80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70D9C3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02E1C9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240B419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EE11AC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CCDDA2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0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035EB8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2</w:t>
            </w:r>
          </w:p>
        </w:tc>
      </w:tr>
      <w:tr w:rsidR="001D1B2E" w:rsidRPr="003B5DC7" w14:paraId="07454B0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6B04EE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4CED78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E2FC61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9D01F7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5054561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E77E18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8151B0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CBB44A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1</w:t>
            </w:r>
          </w:p>
        </w:tc>
      </w:tr>
      <w:tr w:rsidR="001D1B2E" w:rsidRPr="003B5DC7" w14:paraId="571490C7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85B2FC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D445A3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2455B3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9C98DD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3453862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34DD16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B67D48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950428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8</w:t>
            </w:r>
          </w:p>
        </w:tc>
      </w:tr>
      <w:tr w:rsidR="001D1B2E" w:rsidRPr="003B5DC7" w14:paraId="7201389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B02FF6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D0DF05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AC9D0C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B5A813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7A1AD8B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F7D85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9344E8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6B4D2A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2</w:t>
            </w:r>
          </w:p>
        </w:tc>
      </w:tr>
      <w:tr w:rsidR="001D1B2E" w:rsidRPr="003B5DC7" w14:paraId="492DD80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3E3D07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5C2461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906E14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7FD383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38632EA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001F39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5E9EA4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9CD6F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1</w:t>
            </w:r>
          </w:p>
        </w:tc>
      </w:tr>
      <w:tr w:rsidR="001D1B2E" w:rsidRPr="003B5DC7" w14:paraId="1716598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EC63CF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61EC70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5C6EB0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B344DC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1099A9E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1718F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B25C21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29346F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63</w:t>
            </w:r>
          </w:p>
        </w:tc>
      </w:tr>
      <w:tr w:rsidR="001D1B2E" w:rsidRPr="003B5DC7" w14:paraId="45B5613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F7499B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73A7C0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9B5750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15889B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2CA8972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ABAE92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8ED23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7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5241E9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4</w:t>
            </w:r>
          </w:p>
        </w:tc>
      </w:tr>
      <w:tr w:rsidR="001D1B2E" w:rsidRPr="003B5DC7" w14:paraId="3BBE144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A5E575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049637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A79DBA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FEC15E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_14DF</w:t>
            </w:r>
          </w:p>
        </w:tc>
        <w:tc>
          <w:tcPr>
            <w:tcW w:w="446" w:type="pct"/>
            <w:vMerge/>
            <w:vAlign w:val="center"/>
            <w:hideMark/>
          </w:tcPr>
          <w:p w14:paraId="5F10BA9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D25EB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48846A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B0A788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-29</w:t>
            </w:r>
          </w:p>
        </w:tc>
      </w:tr>
      <w:tr w:rsidR="001D1B2E" w:rsidRPr="003B5DC7" w14:paraId="71FBA5F7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061BD33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s646776  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7482910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5908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5002FEF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DFCAEA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01C479B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97CF99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A7F75C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6D69AC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1</w:t>
            </w:r>
          </w:p>
        </w:tc>
      </w:tr>
      <w:tr w:rsidR="001D1B2E" w:rsidRPr="003B5DC7" w14:paraId="75D16E4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E1AFC5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C4FD9D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E65027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41B941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610E58C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E6FC8B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174F8B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3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F7565D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19</w:t>
            </w:r>
          </w:p>
        </w:tc>
      </w:tr>
      <w:tr w:rsidR="001D1B2E" w:rsidRPr="003B5DC7" w14:paraId="31020F47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E8187D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A4442E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7C77A0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AA022E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6C68982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03A27AC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4CA69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6A0C71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E-24</w:t>
            </w:r>
          </w:p>
        </w:tc>
      </w:tr>
      <w:tr w:rsidR="001D1B2E" w:rsidRPr="003B5DC7" w14:paraId="1552F1B3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710D56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BD8D77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8CEEFC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5D0C52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15288E0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FDCD3F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5BBAFF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C5BB59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5</w:t>
            </w:r>
          </w:p>
        </w:tc>
      </w:tr>
      <w:tr w:rsidR="001D1B2E" w:rsidRPr="003B5DC7" w14:paraId="5DD145C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A0F133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F608E0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636729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1D7245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3598C48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B8B3C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8D6D63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4E55A9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7</w:t>
            </w:r>
          </w:p>
        </w:tc>
      </w:tr>
      <w:tr w:rsidR="001D1B2E" w:rsidRPr="003B5DC7" w14:paraId="2F916AD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06F6F0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E02A00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5C11F0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CCF3EA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25A29B7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A32795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D670F4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5C0C6A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2</w:t>
            </w:r>
          </w:p>
        </w:tc>
      </w:tr>
      <w:tr w:rsidR="001D1B2E" w:rsidRPr="003B5DC7" w14:paraId="60781A36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8BD0EE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7F1885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809268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2182BE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245A6BA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BE1D5C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1D38F9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1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C3821D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1</w:t>
            </w:r>
          </w:p>
        </w:tc>
      </w:tr>
      <w:tr w:rsidR="001D1B2E" w:rsidRPr="003B5DC7" w14:paraId="589C64A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A927E4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10362E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9F5199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AE3BD7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7DE8C25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57384D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BBB85F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40F437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3</w:t>
            </w:r>
          </w:p>
        </w:tc>
      </w:tr>
      <w:tr w:rsidR="001D1B2E" w:rsidRPr="003B5DC7" w14:paraId="005A37B7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2CD4F0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95C9D0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100C9D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64C4C1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180F17E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147F5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B66DE1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462E0E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4</w:t>
            </w:r>
          </w:p>
        </w:tc>
      </w:tr>
      <w:tr w:rsidR="001D1B2E" w:rsidRPr="003B5DC7" w14:paraId="1F4F4E79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018136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6ACA7B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8ABDFA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4B06D1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6F55567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E2973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CF717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341D32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2</w:t>
            </w:r>
          </w:p>
        </w:tc>
      </w:tr>
      <w:tr w:rsidR="001D1B2E" w:rsidRPr="003B5DC7" w14:paraId="638BA02C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0824BB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19FFB4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176E0E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89ED42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603E055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660537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86DF8A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DE9205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2</w:t>
            </w:r>
          </w:p>
        </w:tc>
      </w:tr>
      <w:tr w:rsidR="001D1B2E" w:rsidRPr="003B5DC7" w14:paraId="2E5624C7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E8C92A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1E2BBE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24F5F6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A0C3EE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22D5CBC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EF7836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8791F1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24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9ABC94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3</w:t>
            </w:r>
          </w:p>
        </w:tc>
      </w:tr>
      <w:tr w:rsidR="001D1B2E" w:rsidRPr="003B5DC7" w14:paraId="48282C75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9CDBAA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47ED37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0834F8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88FAD7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7AFE6E8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DE2B85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C5A05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9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1A5FEA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1D1B2E" w:rsidRPr="003B5DC7" w14:paraId="54CFB043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83E56C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A93D4B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453D10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E862ED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4CBFC44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3D986E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B19EF3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54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CFBD96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4</w:t>
            </w:r>
          </w:p>
        </w:tc>
      </w:tr>
      <w:tr w:rsidR="001D1B2E" w:rsidRPr="003B5DC7" w14:paraId="39A1C10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EA9D98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509D13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4AB793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1568EE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_14DF</w:t>
            </w:r>
          </w:p>
        </w:tc>
        <w:tc>
          <w:tcPr>
            <w:tcW w:w="446" w:type="pct"/>
            <w:vMerge/>
            <w:vAlign w:val="center"/>
            <w:hideMark/>
          </w:tcPr>
          <w:p w14:paraId="60B4C57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07B9F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756BB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CB1BCB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30</w:t>
            </w:r>
          </w:p>
        </w:tc>
      </w:tr>
      <w:tr w:rsidR="001D1B2E" w:rsidRPr="003B5DC7" w14:paraId="0C33AE58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0D75F4E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11875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0140AB2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03125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28F255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3C7E0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55FD812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94FCEB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5BB1D4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65DEC0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6</w:t>
            </w:r>
          </w:p>
        </w:tc>
      </w:tr>
      <w:tr w:rsidR="001D1B2E" w:rsidRPr="003B5DC7" w14:paraId="76B19A14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5B420A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A54EFA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077B66E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426DE4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022AB63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B9C529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718333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671616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6</w:t>
            </w:r>
          </w:p>
        </w:tc>
      </w:tr>
      <w:tr w:rsidR="001D1B2E" w:rsidRPr="003B5DC7" w14:paraId="1AC4752C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670FB5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767C94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3A1358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A8F779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7CEC169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82AF81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37D745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3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EE4CE2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E-17</w:t>
            </w:r>
          </w:p>
        </w:tc>
      </w:tr>
      <w:tr w:rsidR="001D1B2E" w:rsidRPr="003B5DC7" w14:paraId="06AFEE0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DCFE0C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AEE997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E834BF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E0630B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3E881BE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6A40A1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E2420F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B12AE2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62</w:t>
            </w:r>
          </w:p>
        </w:tc>
      </w:tr>
      <w:tr w:rsidR="001D1B2E" w:rsidRPr="003B5DC7" w14:paraId="0409B3C4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64A5C0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DBA47B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E5D63D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FCCD3D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0FE81F6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7085CC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6DCDD6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2272D8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62</w:t>
            </w:r>
          </w:p>
        </w:tc>
      </w:tr>
      <w:tr w:rsidR="001D1B2E" w:rsidRPr="003B5DC7" w14:paraId="2E905B63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3420A0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78734E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905B95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BA448A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5882EBE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1A1E01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A1E383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45F140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78</w:t>
            </w:r>
          </w:p>
        </w:tc>
      </w:tr>
      <w:tr w:rsidR="001D1B2E" w:rsidRPr="003B5DC7" w14:paraId="07FC559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30EAEB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550B25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3D5843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13D69E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6C14806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990010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484808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A436EB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3</w:t>
            </w:r>
          </w:p>
        </w:tc>
      </w:tr>
      <w:tr w:rsidR="001D1B2E" w:rsidRPr="003B5DC7" w14:paraId="4422CF35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66CC20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55D1CA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021FC4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2D80B0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452CFB1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9A892F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31BEF9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9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1C455F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9</w:t>
            </w:r>
          </w:p>
        </w:tc>
      </w:tr>
      <w:tr w:rsidR="001D1B2E" w:rsidRPr="003B5DC7" w14:paraId="0407D75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673F30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93E438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4B18DE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A9D940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4A45E5A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689231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1341B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BCD74D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9</w:t>
            </w:r>
          </w:p>
        </w:tc>
      </w:tr>
      <w:tr w:rsidR="001D1B2E" w:rsidRPr="003B5DC7" w14:paraId="0E0ED24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BDBD9E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C4425F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D71A93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C762C4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0C8E671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E1553B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338769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829FE5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4</w:t>
            </w:r>
          </w:p>
        </w:tc>
      </w:tr>
      <w:tr w:rsidR="001D1B2E" w:rsidRPr="003B5DC7" w14:paraId="63FD547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9A6C27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D80328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A1FBF0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EEF98A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38BF175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5EFC0B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9C22C3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2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9260E3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4</w:t>
            </w:r>
          </w:p>
        </w:tc>
      </w:tr>
      <w:tr w:rsidR="001D1B2E" w:rsidRPr="003B5DC7" w14:paraId="16F40188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89D267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FD8FAD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21C0DF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951240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18E03C8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D7F811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87BB4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528528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1</w:t>
            </w:r>
          </w:p>
        </w:tc>
      </w:tr>
      <w:tr w:rsidR="001D1B2E" w:rsidRPr="003B5DC7" w14:paraId="65CDEA6A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9EB801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A9EE43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CA5688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0A88B8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5CFE0E5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978037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C29702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CBF668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6</w:t>
            </w:r>
          </w:p>
        </w:tc>
      </w:tr>
      <w:tr w:rsidR="001D1B2E" w:rsidRPr="003B5DC7" w14:paraId="2EA0933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7A6D16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5BB4D2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D8BC5F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6370ED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7941341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577EBA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97962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6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668D42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7</w:t>
            </w:r>
          </w:p>
        </w:tc>
      </w:tr>
      <w:tr w:rsidR="001D1B2E" w:rsidRPr="003B5DC7" w14:paraId="22AC24D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13BBEB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C0FDB8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7669A1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6327DC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_14DF</w:t>
            </w:r>
          </w:p>
        </w:tc>
        <w:tc>
          <w:tcPr>
            <w:tcW w:w="446" w:type="pct"/>
            <w:vMerge/>
            <w:vAlign w:val="center"/>
            <w:hideMark/>
          </w:tcPr>
          <w:p w14:paraId="6A11480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405794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10B7EB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10973C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E-30</w:t>
            </w:r>
          </w:p>
        </w:tc>
      </w:tr>
      <w:tr w:rsidR="001D1B2E" w:rsidRPr="003B5DC7" w14:paraId="02A2932E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410EFE4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1251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773D313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768750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01962C3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92B82B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1542719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10B607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C8106E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CF1C86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2</w:t>
            </w:r>
          </w:p>
        </w:tc>
      </w:tr>
      <w:tr w:rsidR="001D1B2E" w:rsidRPr="003B5DC7" w14:paraId="6C11D0A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1F50B2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0BA916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0699F1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F08504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5CFC8C5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FA173B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E152E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5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2373C5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8</w:t>
            </w:r>
          </w:p>
        </w:tc>
      </w:tr>
      <w:tr w:rsidR="001D1B2E" w:rsidRPr="003B5DC7" w14:paraId="03523A0F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27F9A9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459BA8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1552DE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BCDC5B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1026C11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9C97CD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1C84CB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C3473F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E-07</w:t>
            </w:r>
          </w:p>
        </w:tc>
      </w:tr>
      <w:tr w:rsidR="001D1B2E" w:rsidRPr="003B5DC7" w14:paraId="597E903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489FBC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C8D198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0C1A044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D235FC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311E276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CDAEA5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55D0DD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DE872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16</w:t>
            </w:r>
          </w:p>
        </w:tc>
      </w:tr>
      <w:tr w:rsidR="001D1B2E" w:rsidRPr="003B5DC7" w14:paraId="777DC67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76E780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40052C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B7578A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4A1C9D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1DC9725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434F5C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EC6DD7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E2BF5B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73</w:t>
            </w:r>
          </w:p>
        </w:tc>
      </w:tr>
      <w:tr w:rsidR="001D1B2E" w:rsidRPr="003B5DC7" w14:paraId="47CC98B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F32C4F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9BB824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9811D3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94A3E1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203BD46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250AFD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C77847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02147C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58</w:t>
            </w:r>
          </w:p>
        </w:tc>
      </w:tr>
      <w:tr w:rsidR="001D1B2E" w:rsidRPr="003B5DC7" w14:paraId="53289D85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F0C112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CFBE3F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665FEF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1F2D0A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6B3A58D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8705F8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A0E2D2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CE6892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99</w:t>
            </w:r>
          </w:p>
        </w:tc>
      </w:tr>
      <w:tr w:rsidR="001D1B2E" w:rsidRPr="003B5DC7" w14:paraId="1F702D04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82FD6E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E55133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0D026D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C6FB0F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53E5EFC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2C16D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174C10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71EB0C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7</w:t>
            </w:r>
          </w:p>
        </w:tc>
      </w:tr>
      <w:tr w:rsidR="001D1B2E" w:rsidRPr="003B5DC7" w14:paraId="53E17F26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D7BB5D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DFAD1B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A4C3B9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995D44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03FEC21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F692C6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0D90D6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1E5470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5</w:t>
            </w:r>
          </w:p>
        </w:tc>
      </w:tr>
      <w:tr w:rsidR="001D1B2E" w:rsidRPr="003B5DC7" w14:paraId="419615E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CD7BED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BC0BCA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C134E1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BA8350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0F082C5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79A89D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EA6840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522C2C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67</w:t>
            </w:r>
          </w:p>
        </w:tc>
      </w:tr>
      <w:tr w:rsidR="001D1B2E" w:rsidRPr="003B5DC7" w14:paraId="70D3570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5D3ADD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4C1DAC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BF3599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1C1BAE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302BBB8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C6303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357A3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C9E529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4</w:t>
            </w:r>
          </w:p>
        </w:tc>
      </w:tr>
      <w:tr w:rsidR="001D1B2E" w:rsidRPr="003B5DC7" w14:paraId="68B5AD24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6BF72A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99E3DE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6BA44B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2EA692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15D207F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886B0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7F567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92417E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8</w:t>
            </w:r>
          </w:p>
        </w:tc>
      </w:tr>
      <w:tr w:rsidR="001D1B2E" w:rsidRPr="003B5DC7" w14:paraId="44DC76BF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CC02F1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3DA9C1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4A2A39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E6B19D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5DCB579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CEB6FA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273DE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F7F61E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7</w:t>
            </w:r>
          </w:p>
        </w:tc>
      </w:tr>
      <w:tr w:rsidR="001D1B2E" w:rsidRPr="003B5DC7" w14:paraId="36D7F526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8C4595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FA39A1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25C705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F4F057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4592494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1108F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092016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4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C4DFC6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1</w:t>
            </w:r>
          </w:p>
        </w:tc>
      </w:tr>
      <w:tr w:rsidR="001D1B2E" w:rsidRPr="003B5DC7" w14:paraId="5555A6AC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5E4797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91488B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3CDE76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D33AEF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_14DF</w:t>
            </w:r>
          </w:p>
        </w:tc>
        <w:tc>
          <w:tcPr>
            <w:tcW w:w="446" w:type="pct"/>
            <w:vMerge/>
            <w:vAlign w:val="center"/>
            <w:hideMark/>
          </w:tcPr>
          <w:p w14:paraId="32CD05D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E64D79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AFFD0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38A8D2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-30</w:t>
            </w:r>
          </w:p>
        </w:tc>
      </w:tr>
      <w:tr w:rsidR="001D1B2E" w:rsidRPr="003B5DC7" w14:paraId="6A28D313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51E7F35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954029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4A6F4F2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478730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2B3CA9B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147B8C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4789A32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6460E9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8AA08B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2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E1C991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6</w:t>
            </w:r>
          </w:p>
        </w:tc>
      </w:tr>
      <w:tr w:rsidR="001D1B2E" w:rsidRPr="003B5DC7" w14:paraId="20B68C3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B367F0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4B51F4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37E469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E67714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2171FA9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CA6B95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31FF8B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C958FB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2</w:t>
            </w:r>
          </w:p>
        </w:tc>
      </w:tr>
      <w:tr w:rsidR="001D1B2E" w:rsidRPr="003B5DC7" w14:paraId="1CEDC70A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62EBB3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9D098D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283B5C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1E2BA4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3210841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EA93C5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8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D7C3CA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8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22FC03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E-15</w:t>
            </w:r>
          </w:p>
        </w:tc>
      </w:tr>
      <w:tr w:rsidR="001D1B2E" w:rsidRPr="003B5DC7" w14:paraId="79DEE59C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8F981E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6FA633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0EBE554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6DA8C7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794C6F5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459992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C5560E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2747CA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74</w:t>
            </w:r>
          </w:p>
        </w:tc>
      </w:tr>
      <w:tr w:rsidR="001D1B2E" w:rsidRPr="003B5DC7" w14:paraId="4D651A3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71B94D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82B0AF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64FE15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183E6E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1C3EC74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F70871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AFBB7C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5C6242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4</w:t>
            </w:r>
          </w:p>
        </w:tc>
      </w:tr>
      <w:tr w:rsidR="001D1B2E" w:rsidRPr="003B5DC7" w14:paraId="5CF29822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AAAD51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6BDC6E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9841C7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C4553A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6AA6232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29E621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125A93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7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CD9071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52</w:t>
            </w:r>
          </w:p>
        </w:tc>
      </w:tr>
      <w:tr w:rsidR="001D1B2E" w:rsidRPr="003B5DC7" w14:paraId="4F3A7FB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1C33DF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A2D495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6630D7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1090C1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4321911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9C8FFA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F051FC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72A2163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3</w:t>
            </w:r>
          </w:p>
        </w:tc>
      </w:tr>
      <w:tr w:rsidR="001D1B2E" w:rsidRPr="003B5DC7" w14:paraId="71B1CFF7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2434E0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B1435C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15F329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C23850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49B3E2D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511546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4DEC8A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1C4B07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6</w:t>
            </w:r>
          </w:p>
        </w:tc>
      </w:tr>
      <w:tr w:rsidR="001D1B2E" w:rsidRPr="003B5DC7" w14:paraId="126AC1F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D842CA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2B2894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649CEA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88A80D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447C8DC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958839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3BDA98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74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E1C656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8</w:t>
            </w:r>
          </w:p>
        </w:tc>
      </w:tr>
      <w:tr w:rsidR="001D1B2E" w:rsidRPr="003B5DC7" w14:paraId="000A9186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4A0C8C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74320C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54E669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BC35E7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710BD55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0564B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FF4C9B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CEB759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2</w:t>
            </w:r>
          </w:p>
        </w:tc>
      </w:tr>
      <w:tr w:rsidR="001D1B2E" w:rsidRPr="003B5DC7" w14:paraId="7634B90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07D849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A54769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555546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593779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6560A27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745A6A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617B62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6B2D8D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2</w:t>
            </w:r>
          </w:p>
        </w:tc>
      </w:tr>
      <w:tr w:rsidR="001D1B2E" w:rsidRPr="003B5DC7" w14:paraId="0570DC3F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FABC32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B6A4ED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86047C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0AD9E4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5F9E5B4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2120F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6FB747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7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7AF919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5</w:t>
            </w:r>
          </w:p>
        </w:tc>
      </w:tr>
      <w:tr w:rsidR="001D1B2E" w:rsidRPr="003B5DC7" w14:paraId="63842E2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55BE0B9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76CE99B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EEC95E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53F288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63021DF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343F6D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161E18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316248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2</w:t>
            </w:r>
          </w:p>
        </w:tc>
      </w:tr>
      <w:tr w:rsidR="001D1B2E" w:rsidRPr="003B5DC7" w14:paraId="493C6461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0EA6EB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CA674A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8D6863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8E7810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044E11B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209312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5AE8E8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0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4A0006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4</w:t>
            </w:r>
          </w:p>
        </w:tc>
      </w:tr>
      <w:tr w:rsidR="001D1B2E" w:rsidRPr="003B5DC7" w14:paraId="2EB5CCAB" w14:textId="77777777" w:rsidTr="001D1B2E">
        <w:trPr>
          <w:trHeight w:val="30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2CE3CBD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514846</w:t>
            </w:r>
          </w:p>
        </w:tc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3A0F881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873320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00E5A34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4B6372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</w:t>
            </w:r>
          </w:p>
        </w:tc>
        <w:tc>
          <w:tcPr>
            <w:tcW w:w="446" w:type="pct"/>
            <w:vMerge w:val="restart"/>
            <w:shd w:val="clear" w:color="auto" w:fill="auto"/>
            <w:noWrap/>
            <w:vAlign w:val="center"/>
            <w:hideMark/>
          </w:tcPr>
          <w:p w14:paraId="5D6EDB3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0DD931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F61222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C68774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6</w:t>
            </w:r>
          </w:p>
        </w:tc>
      </w:tr>
      <w:tr w:rsidR="001D1B2E" w:rsidRPr="003B5DC7" w14:paraId="5215D398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F79941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4632F34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BAB91C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003845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</w:t>
            </w:r>
          </w:p>
        </w:tc>
        <w:tc>
          <w:tcPr>
            <w:tcW w:w="446" w:type="pct"/>
            <w:vMerge/>
            <w:vAlign w:val="center"/>
            <w:hideMark/>
          </w:tcPr>
          <w:p w14:paraId="51F8AE4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C43E93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45789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D35554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16</w:t>
            </w:r>
          </w:p>
        </w:tc>
      </w:tr>
      <w:tr w:rsidR="001D1B2E" w:rsidRPr="003B5DC7" w14:paraId="280845FD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A6354A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FB3236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661B14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CDAFDF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1</w:t>
            </w:r>
          </w:p>
        </w:tc>
        <w:tc>
          <w:tcPr>
            <w:tcW w:w="446" w:type="pct"/>
            <w:vMerge/>
            <w:vAlign w:val="center"/>
            <w:hideMark/>
          </w:tcPr>
          <w:p w14:paraId="784D81E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07E973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37D3B9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6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16647C7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10</w:t>
            </w:r>
          </w:p>
        </w:tc>
      </w:tr>
      <w:tr w:rsidR="001D1B2E" w:rsidRPr="003B5DC7" w14:paraId="5C1035E0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6071C37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0763994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2FCCAE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700048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446" w:type="pct"/>
            <w:vMerge/>
            <w:vAlign w:val="center"/>
            <w:hideMark/>
          </w:tcPr>
          <w:p w14:paraId="26B9E93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5348B5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D36B5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5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8C8D7E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5</w:t>
            </w:r>
          </w:p>
        </w:tc>
      </w:tr>
      <w:tr w:rsidR="001D1B2E" w:rsidRPr="003B5DC7" w14:paraId="590184A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4EFB49A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AF07D2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6FEB2F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424672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</w:t>
            </w:r>
          </w:p>
        </w:tc>
        <w:tc>
          <w:tcPr>
            <w:tcW w:w="446" w:type="pct"/>
            <w:vMerge/>
            <w:vAlign w:val="center"/>
            <w:hideMark/>
          </w:tcPr>
          <w:p w14:paraId="139515B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6EADD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61049A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9E6741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9</w:t>
            </w:r>
          </w:p>
        </w:tc>
      </w:tr>
      <w:tr w:rsidR="001D1B2E" w:rsidRPr="003B5DC7" w14:paraId="5DCFDF18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A4BE2A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3C41DEA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60888C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0745D1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</w:t>
            </w:r>
          </w:p>
        </w:tc>
        <w:tc>
          <w:tcPr>
            <w:tcW w:w="446" w:type="pct"/>
            <w:vMerge/>
            <w:vAlign w:val="center"/>
            <w:hideMark/>
          </w:tcPr>
          <w:p w14:paraId="1B24F01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31A571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48B55C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0065D60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3</w:t>
            </w:r>
          </w:p>
        </w:tc>
      </w:tr>
      <w:tr w:rsidR="001D1B2E" w:rsidRPr="003B5DC7" w14:paraId="06666A03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AAE89C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4E8EC1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6B602C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F9641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1</w:t>
            </w:r>
          </w:p>
        </w:tc>
        <w:tc>
          <w:tcPr>
            <w:tcW w:w="446" w:type="pct"/>
            <w:vMerge/>
            <w:vAlign w:val="center"/>
            <w:hideMark/>
          </w:tcPr>
          <w:p w14:paraId="624E1E0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9E1E5F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A408AF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3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91F720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41</w:t>
            </w:r>
          </w:p>
        </w:tc>
      </w:tr>
      <w:tr w:rsidR="001D1B2E" w:rsidRPr="003B5DC7" w14:paraId="0526EF1F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21FDA50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AB17A6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5B282D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4C5314E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1</w:t>
            </w:r>
          </w:p>
        </w:tc>
        <w:tc>
          <w:tcPr>
            <w:tcW w:w="446" w:type="pct"/>
            <w:vMerge/>
            <w:vAlign w:val="center"/>
            <w:hideMark/>
          </w:tcPr>
          <w:p w14:paraId="2A55B9BC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5C336A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0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D14072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246300EB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04</w:t>
            </w:r>
          </w:p>
        </w:tc>
      </w:tr>
      <w:tr w:rsidR="001D1B2E" w:rsidRPr="003B5DC7" w14:paraId="54935FBB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1B0312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F59BA0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042356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7074CE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2</w:t>
            </w:r>
          </w:p>
        </w:tc>
        <w:tc>
          <w:tcPr>
            <w:tcW w:w="446" w:type="pct"/>
            <w:vMerge/>
            <w:vAlign w:val="center"/>
            <w:hideMark/>
          </w:tcPr>
          <w:p w14:paraId="0E1DA19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1CC103E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C97E8D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5ACBB95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05</w:t>
            </w:r>
          </w:p>
        </w:tc>
      </w:tr>
      <w:tr w:rsidR="001D1B2E" w:rsidRPr="003B5DC7" w14:paraId="111FCD5F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34CC6A3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112AAC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42F3B82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30ADD8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2</w:t>
            </w:r>
          </w:p>
        </w:tc>
        <w:tc>
          <w:tcPr>
            <w:tcW w:w="446" w:type="pct"/>
            <w:vMerge/>
            <w:vAlign w:val="center"/>
            <w:hideMark/>
          </w:tcPr>
          <w:p w14:paraId="52E1E5E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F3CAE0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5EDF3E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82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4B1B95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53</w:t>
            </w:r>
          </w:p>
        </w:tc>
      </w:tr>
      <w:tr w:rsidR="001D1B2E" w:rsidRPr="003B5DC7" w14:paraId="71AC09D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C1660AD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18771F0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42ADAA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B132A0A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3</w:t>
            </w:r>
          </w:p>
        </w:tc>
        <w:tc>
          <w:tcPr>
            <w:tcW w:w="446" w:type="pct"/>
            <w:vMerge/>
            <w:vAlign w:val="center"/>
            <w:hideMark/>
          </w:tcPr>
          <w:p w14:paraId="79406E4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D3F09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8C287E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9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39E3C29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1</w:t>
            </w:r>
          </w:p>
        </w:tc>
      </w:tr>
      <w:tr w:rsidR="001D1B2E" w:rsidRPr="003B5DC7" w14:paraId="0D916463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700377A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5011C14B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43137A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F31FB74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3</w:t>
            </w:r>
          </w:p>
        </w:tc>
        <w:tc>
          <w:tcPr>
            <w:tcW w:w="446" w:type="pct"/>
            <w:vMerge/>
            <w:vAlign w:val="center"/>
            <w:hideMark/>
          </w:tcPr>
          <w:p w14:paraId="3B888AE6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04579D7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45FF03F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5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F904AC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4</w:t>
            </w:r>
          </w:p>
        </w:tc>
      </w:tr>
      <w:tr w:rsidR="001D1B2E" w:rsidRPr="003B5DC7" w14:paraId="609B5A9E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1DC4DE3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248CC86E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7F1FA81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2923F8D6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xCOV4</w:t>
            </w:r>
          </w:p>
        </w:tc>
        <w:tc>
          <w:tcPr>
            <w:tcW w:w="446" w:type="pct"/>
            <w:vMerge/>
            <w:vAlign w:val="center"/>
            <w:hideMark/>
          </w:tcPr>
          <w:p w14:paraId="640DF8A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7088FB0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E7CF9D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91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4B88F7E8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8</w:t>
            </w:r>
          </w:p>
        </w:tc>
      </w:tr>
      <w:tr w:rsidR="001D1B2E" w:rsidRPr="003B5DC7" w14:paraId="64ED8415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42F04959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173AAF08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1597543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FF45D63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DEVxCOV4</w:t>
            </w:r>
          </w:p>
        </w:tc>
        <w:tc>
          <w:tcPr>
            <w:tcW w:w="446" w:type="pct"/>
            <w:vMerge/>
            <w:vAlign w:val="center"/>
            <w:hideMark/>
          </w:tcPr>
          <w:p w14:paraId="7CAF74D4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21EF5C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AE8907D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46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6FBCCD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75</w:t>
            </w:r>
          </w:p>
        </w:tc>
      </w:tr>
      <w:tr w:rsidR="001D1B2E" w:rsidRPr="003B5DC7" w14:paraId="272CBA16" w14:textId="77777777" w:rsidTr="001D1B2E">
        <w:trPr>
          <w:trHeight w:val="300"/>
        </w:trPr>
        <w:tc>
          <w:tcPr>
            <w:tcW w:w="780" w:type="pct"/>
            <w:vMerge/>
            <w:vAlign w:val="center"/>
            <w:hideMark/>
          </w:tcPr>
          <w:p w14:paraId="06F0F3C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vMerge/>
            <w:vAlign w:val="center"/>
            <w:hideMark/>
          </w:tcPr>
          <w:p w14:paraId="64C493BF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6464F5A7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1030FDC2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_14DF</w:t>
            </w:r>
          </w:p>
        </w:tc>
        <w:tc>
          <w:tcPr>
            <w:tcW w:w="446" w:type="pct"/>
            <w:vMerge/>
            <w:vAlign w:val="center"/>
            <w:hideMark/>
          </w:tcPr>
          <w:p w14:paraId="4283B925" w14:textId="77777777" w:rsidR="001D1B2E" w:rsidRPr="003B5DC7" w:rsidRDefault="001D1B2E" w:rsidP="003B5D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26286B9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28D74F95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.8</w:t>
            </w: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14:paraId="6714E1F1" w14:textId="77777777" w:rsidR="001D1B2E" w:rsidRPr="003B5DC7" w:rsidRDefault="001D1B2E" w:rsidP="003B5DC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5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33</w:t>
            </w:r>
          </w:p>
        </w:tc>
      </w:tr>
    </w:tbl>
    <w:p w14:paraId="79EBA82B" w14:textId="77777777" w:rsidR="001D1B2E" w:rsidRPr="003B5DC7" w:rsidRDefault="001D1B2E" w:rsidP="001D1B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9F7314" w14:textId="16D4354F" w:rsidR="001D1B2E" w:rsidRPr="003B5DC7" w:rsidRDefault="001D1B2E" w:rsidP="001D1B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bbreviations BP: Physical position (base-pair); A1: Tested allele (minor allele by default); ADD: additive effects of allele dosage; DOMDEV: dominance deviation from additivity, rather specifying that a particular allele is dominant or recessive; COV1:</w:t>
      </w:r>
      <w:r w:rsidRPr="003B5DC7">
        <w:rPr>
          <w:rFonts w:ascii="Times New Roman" w:hAnsi="Times New Roman" w:cs="Times New Roman"/>
          <w:sz w:val="24"/>
          <w:szCs w:val="24"/>
        </w:rPr>
        <w:t xml:space="preserve"> Gender;</w:t>
      </w:r>
      <w:r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V2:</w:t>
      </w:r>
      <w:r w:rsidRPr="003B5DC7">
        <w:rPr>
          <w:rFonts w:ascii="Times New Roman" w:hAnsi="Times New Roman" w:cs="Times New Roman"/>
          <w:sz w:val="24"/>
          <w:szCs w:val="24"/>
        </w:rPr>
        <w:t xml:space="preserve"> DM, COV3: HTN; COV4: Obese; </w:t>
      </w:r>
      <w:r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O_2DF, a 2 </w:t>
      </w:r>
      <w:proofErr w:type="spellStart"/>
      <w:r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oint test of both additive and dominance; NMISS: Number of non-missing individuals included in analysis; OR odds ratio; STAT: Coefficient t-statistic</w:t>
      </w:r>
      <w:r w:rsidR="00BD3D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BD3D47" w:rsidRPr="003B5DC7">
        <w:rPr>
          <w:rFonts w:ascii="Times New Roman" w:eastAsia="Times New Roman" w:hAnsi="Times New Roman" w:cs="Times New Roman"/>
          <w:color w:val="000000"/>
          <w:sz w:val="24"/>
          <w:szCs w:val="24"/>
        </w:rPr>
        <w:t>FULL_14DF</w:t>
      </w:r>
      <w:r w:rsidR="00BD3D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when adjusting for gender, obesity, hypertension and diabetes. </w:t>
      </w:r>
    </w:p>
    <w:p w14:paraId="58BAB0C5" w14:textId="77777777" w:rsidR="00077E96" w:rsidRDefault="00077E96"/>
    <w:sectPr w:rsidR="00077E96" w:rsidSect="00821F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2E"/>
    <w:rsid w:val="00000D88"/>
    <w:rsid w:val="00025E9A"/>
    <w:rsid w:val="000332B0"/>
    <w:rsid w:val="00051A1A"/>
    <w:rsid w:val="00077E96"/>
    <w:rsid w:val="00082A1F"/>
    <w:rsid w:val="000B6E24"/>
    <w:rsid w:val="000E1253"/>
    <w:rsid w:val="000F6B0A"/>
    <w:rsid w:val="00125550"/>
    <w:rsid w:val="00130E58"/>
    <w:rsid w:val="00136314"/>
    <w:rsid w:val="001433E3"/>
    <w:rsid w:val="0018397E"/>
    <w:rsid w:val="001A5F9B"/>
    <w:rsid w:val="001D1B2E"/>
    <w:rsid w:val="001D51BA"/>
    <w:rsid w:val="001D75CD"/>
    <w:rsid w:val="001E78A2"/>
    <w:rsid w:val="002072BA"/>
    <w:rsid w:val="00217AB8"/>
    <w:rsid w:val="00221F2B"/>
    <w:rsid w:val="00232F37"/>
    <w:rsid w:val="0026568A"/>
    <w:rsid w:val="00267661"/>
    <w:rsid w:val="0027236E"/>
    <w:rsid w:val="002855B1"/>
    <w:rsid w:val="002E21A8"/>
    <w:rsid w:val="002E421B"/>
    <w:rsid w:val="002F1F13"/>
    <w:rsid w:val="00375BF0"/>
    <w:rsid w:val="00434BA8"/>
    <w:rsid w:val="00477ADE"/>
    <w:rsid w:val="004B61A2"/>
    <w:rsid w:val="004C6EEF"/>
    <w:rsid w:val="004E67E3"/>
    <w:rsid w:val="00507E5C"/>
    <w:rsid w:val="00527F96"/>
    <w:rsid w:val="00535DA9"/>
    <w:rsid w:val="00565575"/>
    <w:rsid w:val="005A67F4"/>
    <w:rsid w:val="005C0639"/>
    <w:rsid w:val="005E0E81"/>
    <w:rsid w:val="005E61B3"/>
    <w:rsid w:val="005E741B"/>
    <w:rsid w:val="005F6F85"/>
    <w:rsid w:val="0061287D"/>
    <w:rsid w:val="00616A64"/>
    <w:rsid w:val="006342F7"/>
    <w:rsid w:val="0063685D"/>
    <w:rsid w:val="00672840"/>
    <w:rsid w:val="006C1DE1"/>
    <w:rsid w:val="006C2AA4"/>
    <w:rsid w:val="006F11CA"/>
    <w:rsid w:val="006F5696"/>
    <w:rsid w:val="007014B9"/>
    <w:rsid w:val="00704412"/>
    <w:rsid w:val="007245A3"/>
    <w:rsid w:val="00732E99"/>
    <w:rsid w:val="00795E73"/>
    <w:rsid w:val="00821FCD"/>
    <w:rsid w:val="00825B62"/>
    <w:rsid w:val="00831342"/>
    <w:rsid w:val="008349B8"/>
    <w:rsid w:val="00840E43"/>
    <w:rsid w:val="008A2BA3"/>
    <w:rsid w:val="008C3C2A"/>
    <w:rsid w:val="009215FA"/>
    <w:rsid w:val="009269F7"/>
    <w:rsid w:val="0094027B"/>
    <w:rsid w:val="00966ADC"/>
    <w:rsid w:val="00991DEB"/>
    <w:rsid w:val="009C00C3"/>
    <w:rsid w:val="009C0E7E"/>
    <w:rsid w:val="009C30EB"/>
    <w:rsid w:val="009C663F"/>
    <w:rsid w:val="009D2AAD"/>
    <w:rsid w:val="009E3699"/>
    <w:rsid w:val="00A05A66"/>
    <w:rsid w:val="00A33165"/>
    <w:rsid w:val="00A431ED"/>
    <w:rsid w:val="00A94A50"/>
    <w:rsid w:val="00AC6BAC"/>
    <w:rsid w:val="00B06771"/>
    <w:rsid w:val="00B172DC"/>
    <w:rsid w:val="00B21640"/>
    <w:rsid w:val="00BD3D47"/>
    <w:rsid w:val="00BD6E26"/>
    <w:rsid w:val="00BF6839"/>
    <w:rsid w:val="00C00585"/>
    <w:rsid w:val="00C11737"/>
    <w:rsid w:val="00C60D20"/>
    <w:rsid w:val="00C90C2F"/>
    <w:rsid w:val="00CB2893"/>
    <w:rsid w:val="00CD744B"/>
    <w:rsid w:val="00CF457E"/>
    <w:rsid w:val="00CF65F4"/>
    <w:rsid w:val="00D11FAC"/>
    <w:rsid w:val="00D22F71"/>
    <w:rsid w:val="00D24A02"/>
    <w:rsid w:val="00D4559D"/>
    <w:rsid w:val="00D86330"/>
    <w:rsid w:val="00D90B91"/>
    <w:rsid w:val="00DE41C9"/>
    <w:rsid w:val="00DE5C22"/>
    <w:rsid w:val="00E02F6C"/>
    <w:rsid w:val="00E171E9"/>
    <w:rsid w:val="00E2796D"/>
    <w:rsid w:val="00E57A4E"/>
    <w:rsid w:val="00E733EB"/>
    <w:rsid w:val="00EA7B17"/>
    <w:rsid w:val="00EB138A"/>
    <w:rsid w:val="00EC7FBB"/>
    <w:rsid w:val="00EF6D31"/>
    <w:rsid w:val="00F21270"/>
    <w:rsid w:val="00F47D41"/>
    <w:rsid w:val="00F944C2"/>
    <w:rsid w:val="00FA0E75"/>
    <w:rsid w:val="00FD59B9"/>
    <w:rsid w:val="00FD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68FA6"/>
  <w15:chartTrackingRefBased/>
  <w15:docId w15:val="{6D29E328-7AA9-1C48-A3CE-56048BD0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B2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1F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3authornames">
    <w:name w:val="MDPI_1.3_authornames"/>
    <w:next w:val="Normal"/>
    <w:uiPriority w:val="99"/>
    <w:qFormat/>
    <w:rsid w:val="00821FC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Younes</dc:creator>
  <cp:keywords/>
  <dc:description/>
  <cp:lastModifiedBy>Al-Dewik, Nader</cp:lastModifiedBy>
  <cp:revision>3</cp:revision>
  <dcterms:created xsi:type="dcterms:W3CDTF">2022-11-04T05:46:00Z</dcterms:created>
  <dcterms:modified xsi:type="dcterms:W3CDTF">2022-11-04T05:48:00Z</dcterms:modified>
</cp:coreProperties>
</file>